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56C79F9C" w:rsidR="009A17E5" w:rsidRPr="00713368" w:rsidRDefault="00274F5B" w:rsidP="00A616DF">
      <w:pPr>
        <w:spacing w:after="49"/>
        <w:ind w:right="6"/>
        <w:jc w:val="center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REQ checklist</w:t>
      </w:r>
      <w:r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11441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</w:tblGrid>
      <w:tr w:rsidR="009A17E5" w:rsidRPr="006E39FA" w14:paraId="7343D557" w14:textId="77777777" w:rsidTr="000A3243">
        <w:trPr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0A3243">
        <w:trPr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0A3243">
        <w:trPr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0A3243">
        <w:trPr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1DE4F51" w:rsidR="009A17E5" w:rsidRPr="006E39FA" w:rsidRDefault="00832BB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6C889509" w14:textId="77777777" w:rsidTr="000A3243">
        <w:trPr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499DCB4" w:rsidR="009A17E5" w:rsidRPr="006E39FA" w:rsidRDefault="0054783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7318FB34" w14:textId="77777777" w:rsidTr="000A3243">
        <w:trPr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65057B0" w:rsidR="009A17E5" w:rsidRPr="006E39FA" w:rsidRDefault="0054783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15EBD9CE" w14:textId="77777777" w:rsidTr="000A3243">
        <w:trPr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DA1ADDA" w:rsidR="009A17E5" w:rsidRPr="006E39FA" w:rsidRDefault="00C11F3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66939AF6" w14:textId="77777777" w:rsidTr="000A3243">
        <w:trPr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252562C" w:rsidR="009A17E5" w:rsidRPr="006E39FA" w:rsidRDefault="00C11F38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DF5F8B" w:rsidRPr="006E39FA" w14:paraId="3FD73AAB" w14:textId="77777777" w:rsidTr="000A3243">
        <w:trPr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0A3243">
        <w:tblPrEx>
          <w:tblCellMar>
            <w:top w:w="48" w:type="dxa"/>
            <w:left w:w="106" w:type="dxa"/>
            <w:right w:w="6" w:type="dxa"/>
          </w:tblCellMar>
        </w:tblPrEx>
        <w:trPr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BF43508" w:rsidR="009A17E5" w:rsidRPr="006E39FA" w:rsidRDefault="00A54D2F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372829E8" w14:textId="77777777" w:rsidTr="000A3243">
        <w:tblPrEx>
          <w:tblCellMar>
            <w:top w:w="48" w:type="dxa"/>
            <w:left w:w="106" w:type="dxa"/>
            <w:right w:w="6" w:type="dxa"/>
          </w:tblCellMar>
        </w:tblPrEx>
        <w:trPr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02ED99AC" w:rsidR="009A17E5" w:rsidRPr="006E39FA" w:rsidRDefault="00A54D2F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7DB2C844" w14:textId="77777777" w:rsidTr="000A3243">
        <w:tblPrEx>
          <w:tblCellMar>
            <w:top w:w="48" w:type="dxa"/>
            <w:left w:w="106" w:type="dxa"/>
            <w:right w:w="6" w:type="dxa"/>
          </w:tblCellMar>
        </w:tblPrEx>
        <w:trPr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560ADE0B" w:rsidR="009A17E5" w:rsidRPr="006E39FA" w:rsidRDefault="00A54D2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16FA0" w:rsidRPr="006E39FA" w14:paraId="4531CC43" w14:textId="77777777" w:rsidTr="000A324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0A324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0A324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5F50C086" w:rsidR="009A17E5" w:rsidRPr="006E39FA" w:rsidRDefault="006D119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C02495" w:rsidRPr="006E39FA" w14:paraId="4C620ACD" w14:textId="77777777" w:rsidTr="000A324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0A324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0ADC467" w:rsidR="009A17E5" w:rsidRPr="006E39FA" w:rsidRDefault="00C5164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1C4F19E6" w14:textId="77777777" w:rsidTr="000A324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5545DEF" w:rsidR="009A17E5" w:rsidRPr="006E39FA" w:rsidRDefault="00C5164B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1E5183DA" w14:textId="77777777" w:rsidTr="000A324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4E9B967" w:rsidR="009A17E5" w:rsidRPr="006E39FA" w:rsidRDefault="00C5164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A616DF" w:rsidRPr="006E39FA" w14:paraId="3ED5DE57" w14:textId="77777777" w:rsidTr="000A324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E8513B6" w:rsidR="00A616DF" w:rsidRPr="006E39FA" w:rsidRDefault="00D91FB3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9A17E5" w:rsidRPr="006E39FA" w14:paraId="5D8821B0" w14:textId="77777777" w:rsidTr="000A324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541DCA7F" w:rsidR="009A17E5" w:rsidRPr="006E39FA" w:rsidRDefault="0003182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4C8E1685" w14:textId="77777777" w:rsidTr="000A324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4D26F368" w:rsidR="009A17E5" w:rsidRPr="006E39FA" w:rsidRDefault="004676A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713368" w:rsidRPr="006E39FA" w14:paraId="3A15E946" w14:textId="77777777" w:rsidTr="000A324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6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4CF1FA53" w:rsidR="00713368" w:rsidRPr="006E39FA" w:rsidRDefault="004676AF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0A3243" w:rsidRPr="006E39FA" w14:paraId="3747E1D6" w14:textId="539AFE7C" w:rsidTr="000A324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0A3243" w:rsidRPr="006E39FA" w:rsidRDefault="000A3243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</w:tr>
      <w:tr w:rsidR="00713368" w:rsidRPr="006E39FA" w14:paraId="0EE3CD98" w14:textId="77777777" w:rsidTr="000A324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6FB00C7" w:rsidR="00713368" w:rsidRPr="006E39FA" w:rsidRDefault="00AD02F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713368" w:rsidRPr="006E39FA" w14:paraId="077F6494" w14:textId="77777777" w:rsidTr="000A3243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0F6B9E32" w:rsidR="00713368" w:rsidRPr="006E39FA" w:rsidRDefault="00AD02F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713368" w:rsidRPr="006E39FA" w14:paraId="7D837FF9" w14:textId="77777777" w:rsidTr="000A3243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472C2E4" w:rsidR="00713368" w:rsidRPr="006E39FA" w:rsidRDefault="00AD02F8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713368" w:rsidRPr="006E39FA" w14:paraId="417B56DD" w14:textId="77777777" w:rsidTr="000A3243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E9F6FD5" w:rsidR="00713368" w:rsidRPr="006E39FA" w:rsidRDefault="00AD02F8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713368" w:rsidRPr="006E39FA" w14:paraId="661A4E4C" w14:textId="77777777" w:rsidTr="000A3243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2AF0BD6" w:rsidR="00713368" w:rsidRPr="006E39FA" w:rsidRDefault="0084490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</w:tr>
      <w:tr w:rsidR="00713368" w:rsidRPr="006E39FA" w14:paraId="10704D8E" w14:textId="77777777" w:rsidTr="000A324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63A8A5F" w:rsidR="00713368" w:rsidRPr="006E39FA" w:rsidRDefault="0084490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713368" w:rsidRPr="006E39FA" w14:paraId="4AD8CFE4" w14:textId="77777777" w:rsidTr="000A324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2AD708D3" w:rsidR="00713368" w:rsidRPr="006E39FA" w:rsidRDefault="0084490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713368" w:rsidRPr="006E39FA" w14:paraId="591C4C43" w14:textId="77777777" w:rsidTr="000A324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0A324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0A324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487CD24" w:rsidR="00713368" w:rsidRPr="006E39FA" w:rsidRDefault="00DD51D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1D5906D3" w14:textId="77777777" w:rsidTr="000A324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A791E7C" w:rsidR="00713368" w:rsidRPr="006E39FA" w:rsidRDefault="00DD51DE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713368" w:rsidRPr="006E39FA" w14:paraId="50DA7E19" w14:textId="77777777" w:rsidTr="000A324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28BE3E9" w:rsidR="00713368" w:rsidRPr="006E39FA" w:rsidRDefault="00DD51D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4892D5BF" w14:textId="77777777" w:rsidTr="000A324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42F0A8A" w:rsidR="00713368" w:rsidRPr="006E39FA" w:rsidRDefault="00DD51D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1A88333C" w14:textId="77777777" w:rsidTr="000A324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5B5BD460" w:rsidR="00713368" w:rsidRPr="006E39FA" w:rsidRDefault="00DD51D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713368" w:rsidRPr="006E39FA" w14:paraId="0F69F8AD" w14:textId="77777777" w:rsidTr="000A324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0A324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A8CACDC" w:rsidR="00713368" w:rsidRPr="006E39FA" w:rsidRDefault="00DD51D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-20</w:t>
            </w:r>
          </w:p>
        </w:tc>
      </w:tr>
      <w:tr w:rsidR="00713368" w:rsidRPr="006E39FA" w14:paraId="3878058B" w14:textId="77777777" w:rsidTr="000A324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4947267" w:rsidR="00713368" w:rsidRPr="006E39FA" w:rsidRDefault="00004BC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-18</w:t>
            </w:r>
          </w:p>
        </w:tc>
      </w:tr>
      <w:tr w:rsidR="00713368" w:rsidRPr="006E39FA" w14:paraId="61D0683E" w14:textId="77777777" w:rsidTr="000A324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2841F4B3" w:rsidR="00713368" w:rsidRPr="006E39FA" w:rsidRDefault="00004BCE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-18</w:t>
            </w:r>
          </w:p>
        </w:tc>
      </w:tr>
      <w:tr w:rsidR="00713368" w:rsidRPr="006E39FA" w14:paraId="1A866FB0" w14:textId="77777777" w:rsidTr="000A324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0B2C38EC" w:rsidR="00713368" w:rsidRPr="006E39FA" w:rsidRDefault="00004BC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-18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4B52F" w14:textId="77777777" w:rsidR="00FC516C" w:rsidRDefault="00FC516C">
      <w:pPr>
        <w:spacing w:after="0" w:line="240" w:lineRule="auto"/>
      </w:pPr>
      <w:r>
        <w:separator/>
      </w:r>
    </w:p>
  </w:endnote>
  <w:endnote w:type="continuationSeparator" w:id="0">
    <w:p w14:paraId="737AD3BC" w14:textId="77777777" w:rsidR="00FC516C" w:rsidRDefault="00FC5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6B6F682B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366F2" w:rsidRPr="007366F2">
      <w:rPr>
        <w:rFonts w:ascii="Times New Roman" w:eastAsia="Times New Roman" w:hAnsi="Times New Roman" w:cs="Times New Roman"/>
        <w:noProof/>
        <w:sz w:val="23"/>
      </w:rPr>
      <w:t>3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FA63D" w14:textId="77777777" w:rsidR="00FC516C" w:rsidRDefault="00FC516C">
      <w:pPr>
        <w:spacing w:after="0" w:line="240" w:lineRule="auto"/>
      </w:pPr>
      <w:r>
        <w:separator/>
      </w:r>
    </w:p>
  </w:footnote>
  <w:footnote w:type="continuationSeparator" w:id="0">
    <w:p w14:paraId="5C660501" w14:textId="77777777" w:rsidR="00FC516C" w:rsidRDefault="00FC51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2147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Ua1AEquWzwsAAAA"/>
  </w:docVars>
  <w:rsids>
    <w:rsidRoot w:val="009A17E5"/>
    <w:rsid w:val="00004BCE"/>
    <w:rsid w:val="0003182B"/>
    <w:rsid w:val="000A3243"/>
    <w:rsid w:val="00245C9E"/>
    <w:rsid w:val="00274F5B"/>
    <w:rsid w:val="002E292E"/>
    <w:rsid w:val="002E2FDB"/>
    <w:rsid w:val="003523DB"/>
    <w:rsid w:val="003960AF"/>
    <w:rsid w:val="00437C66"/>
    <w:rsid w:val="004676AF"/>
    <w:rsid w:val="0048373C"/>
    <w:rsid w:val="00515B32"/>
    <w:rsid w:val="00547832"/>
    <w:rsid w:val="00693ACC"/>
    <w:rsid w:val="006D119C"/>
    <w:rsid w:val="006E39FA"/>
    <w:rsid w:val="00700216"/>
    <w:rsid w:val="00713368"/>
    <w:rsid w:val="00724D89"/>
    <w:rsid w:val="007366F2"/>
    <w:rsid w:val="007C1DF6"/>
    <w:rsid w:val="00814808"/>
    <w:rsid w:val="00832BBF"/>
    <w:rsid w:val="00844906"/>
    <w:rsid w:val="0085221C"/>
    <w:rsid w:val="008705D4"/>
    <w:rsid w:val="008F132A"/>
    <w:rsid w:val="00942A96"/>
    <w:rsid w:val="009A01D1"/>
    <w:rsid w:val="009A17E5"/>
    <w:rsid w:val="00A3624D"/>
    <w:rsid w:val="00A54D2F"/>
    <w:rsid w:val="00A616DF"/>
    <w:rsid w:val="00A742BC"/>
    <w:rsid w:val="00AD02F8"/>
    <w:rsid w:val="00AE0292"/>
    <w:rsid w:val="00B1040A"/>
    <w:rsid w:val="00B16FA0"/>
    <w:rsid w:val="00B52887"/>
    <w:rsid w:val="00C02495"/>
    <w:rsid w:val="00C11F38"/>
    <w:rsid w:val="00C5164B"/>
    <w:rsid w:val="00CC6984"/>
    <w:rsid w:val="00D7666A"/>
    <w:rsid w:val="00D91FB3"/>
    <w:rsid w:val="00DD51DE"/>
    <w:rsid w:val="00DF5F8B"/>
    <w:rsid w:val="00E31627"/>
    <w:rsid w:val="00E4440C"/>
    <w:rsid w:val="00EB7145"/>
    <w:rsid w:val="00FA4D61"/>
    <w:rsid w:val="00FC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28</Words>
  <Characters>3343</Characters>
  <Application>Microsoft Office Word</Application>
  <DocSecurity>0</DocSecurity>
  <Lines>9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atthew Allsop</cp:lastModifiedBy>
  <cp:revision>18</cp:revision>
  <dcterms:created xsi:type="dcterms:W3CDTF">2025-03-05T09:46:00Z</dcterms:created>
  <dcterms:modified xsi:type="dcterms:W3CDTF">2026-05-27T09:01:00Z</dcterms:modified>
</cp:coreProperties>
</file>